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560" w:leader="none"/>
          <w:tab w:val="left" w:pos="4253" w:leader="none"/>
        </w:tabs>
        <w:rPr>
          <w:b/>
          <w:b/>
          <w:lang w:val="en-GB"/>
        </w:rPr>
      </w:pPr>
      <w:r>
        <w:rPr>
          <w:b/>
          <w:lang w:val="en-GB"/>
        </w:rPr>
        <w:t>Table 1 Clinical Investigator Training – Level 1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2535"/>
        <w:gridCol w:w="4020"/>
        <w:gridCol w:w="1072"/>
      </w:tblGrid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de-DE" w:eastAsia="en-US"/>
              </w:rPr>
            </w:pPr>
            <w:r>
              <w:rPr>
                <w:b/>
                <w:sz w:val="22"/>
                <w:szCs w:val="22"/>
                <w:lang w:val="de-DE" w:eastAsia="en-US"/>
              </w:rPr>
              <w:t>Topics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de-DE" w:eastAsia="en-US"/>
              </w:rPr>
            </w:pPr>
            <w:r>
              <w:rPr>
                <w:b/>
                <w:sz w:val="22"/>
                <w:szCs w:val="22"/>
                <w:lang w:val="de-DE" w:eastAsia="en-US"/>
              </w:rPr>
              <w:t>Conten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de-DE" w:eastAsia="en-US"/>
              </w:rPr>
            </w:pPr>
            <w:r>
              <w:rPr>
                <w:b/>
                <w:sz w:val="22"/>
                <w:szCs w:val="22"/>
                <w:lang w:val="de-DE" w:eastAsia="en-US"/>
              </w:rPr>
              <w:t>Learning Outcom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de-DE" w:eastAsia="en-US"/>
              </w:rPr>
            </w:pPr>
            <w:r>
              <w:rPr>
                <w:b/>
                <w:sz w:val="22"/>
                <w:szCs w:val="22"/>
                <w:lang w:val="de-DE" w:eastAsia="en-US"/>
              </w:rPr>
              <w:t>Duration (h)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>Introduction to the ethics of clinical research and Good Clinical Practice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284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History and justification of the regulations for subject protection</w:t>
            </w:r>
          </w:p>
          <w:p>
            <w:pPr>
              <w:pStyle w:val="Normal"/>
              <w:ind w:left="284" w:hanging="284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284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Origin and principles of ICH-GCP</w:t>
            </w:r>
          </w:p>
          <w:p>
            <w:pPr>
              <w:pStyle w:val="Normal"/>
              <w:ind w:left="284" w:hanging="284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284" w:hanging="284"/>
              <w:contextualSpacing/>
              <w:rPr>
                <w:lang w:val="en-US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Responsibilities of the various player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Recognise the impact of historical events that have contributed to the current regulations and guidelines 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State the documents that have contributed to current regulations and guideline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escribe the objectives and role of the International Conference on Harmonisation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Explain the impact of  the principles of ICH-GCP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Describe the roles of Sponsor, Monitor, Investigator, Ethics Committee, Regulatory authorities 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Summarise the rights of subjects in clinical trials and the role of the investigator in protecting them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lang w:val="en-US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efine fraud and misconduct in clinical research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>Overview of the medicine development process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US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The various steps of the medicines development process: sequence and duration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332" w:hanging="332"/>
              <w:contextualSpacing/>
              <w:rPr>
                <w:lang w:val="en-US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Understand the various phases of medicines development, their timelines and attritio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>Introduction to clinical research methodology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efinition of the phases of clinical development (I-IV) and related research objectives</w:t>
            </w:r>
          </w:p>
          <w:p>
            <w:pPr>
              <w:pStyle w:val="Normal"/>
              <w:spacing w:before="0" w:after="0"/>
              <w:ind w:left="284" w:hanging="0"/>
              <w:contextualSpacing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Structure of a clinical trial</w:t>
            </w:r>
          </w:p>
          <w:p>
            <w:pPr>
              <w:pStyle w:val="Normal"/>
              <w:ind w:left="284" w:hanging="284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Key elements of trial design</w:t>
            </w:r>
          </w:p>
          <w:p>
            <w:pPr>
              <w:pStyle w:val="Normal"/>
              <w:ind w:left="284" w:hanging="284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efinitions of parallel groups versus crossover, control, placebo, randomisation, blinding, bias, intention-to-trea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efine the research questions to answer and types of endpoints in each clinical trial phase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efine the subject population, size and duration of trials in each phase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Explain the design aspects of a Randomised Controlled Trial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Describe the different periods a clinical trial may contain from identification of the subject until his/her last visit 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Describe the different types of study populations in the statistical evaluation 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>Legislative framework and guidance for clinical research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International regulatory environment </w:t>
            </w:r>
          </w:p>
          <w:p>
            <w:pPr>
              <w:pStyle w:val="Normal"/>
              <w:ind w:left="284" w:hanging="284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US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Applicable national regulations  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Explain the link between ICH-GCP, EU Directives/Regulations and national regulation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escribe how EU Directives impact on national regulation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US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Explain the key national legal requirements for clinical trials in your countr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lanning and preparation of a trial  </w:t>
            </w:r>
          </w:p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ind w:left="284" w:hanging="284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Review of protocol and related material</w:t>
            </w:r>
          </w:p>
          <w:p>
            <w:pPr>
              <w:pStyle w:val="Normal"/>
              <w:ind w:left="284" w:hanging="0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284" w:hanging="284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Interactions between investigator and sponsor (pre-study visit, investigator selection, budget and contract, initiation visit)</w:t>
            </w:r>
          </w:p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284" w:hanging="284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Submission to the ethics committee </w:t>
            </w:r>
          </w:p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284" w:hanging="284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Submission to national regulatory authorities</w:t>
            </w:r>
          </w:p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US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Preparation of study-related processes and documentation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32" w:hanging="283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Explain how to explore the suitability of the indication and protocol implications for your site 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32" w:hanging="283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Understand the need of an effective communication between the various stakeholders (sponsor, investigative team members, ethics committee, regulatory authorities, hospital administration, patients, treating physicians)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32" w:hanging="283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Order key events in the conduct of a clinical trial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32" w:hanging="283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Define the key dossier elements and timelines for national ethical review 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32" w:hanging="283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efine the key dossier elements and timelines required for study approval by the national competent authorities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32" w:hanging="283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Understand the protocol-required site processes 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32" w:hanging="283"/>
              <w:contextualSpacing/>
              <w:rPr>
                <w:lang w:val="en-US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Explain how to prepare the required study documentation together with the sponso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>Site organisation and management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Evaluation of resources needed for the clinical trial</w:t>
            </w:r>
          </w:p>
          <w:p>
            <w:pPr>
              <w:pStyle w:val="Normal"/>
              <w:spacing w:before="0" w:after="0"/>
              <w:ind w:left="284" w:hanging="0"/>
              <w:contextualSpacing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Organisation of the investigative site team </w:t>
            </w:r>
          </w:p>
          <w:p>
            <w:pPr>
              <w:pStyle w:val="Normal"/>
              <w:spacing w:before="0" w:after="0"/>
              <w:contextualSpacing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Organisation of a patient visi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32" w:hanging="283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Describe the process of defining the staff level, staff time and facilities required for a clinical trial 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32" w:hanging="283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Explain the activities required to prepare the investigative site team for the study initiation visit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32" w:hanging="283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Explain the activities required to organise a patient visi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2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>Subject recruitment, enrolment and retention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ind w:left="284" w:hanging="284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Challenge and strategy of recruitment</w:t>
            </w:r>
          </w:p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284" w:hanging="284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Different phases of recruitment and enrolment </w:t>
            </w:r>
          </w:p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284" w:hanging="284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Patient information and informed consent process in adults and children </w:t>
            </w:r>
          </w:p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284" w:hanging="284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Randomisation in practice </w:t>
            </w:r>
          </w:p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Compliance check</w:t>
            </w:r>
            <w:r>
              <w:rPr>
                <w:lang w:val="en-GB"/>
              </w:rPr>
              <w:t xml:space="preserve">   </w:t>
            </w:r>
          </w:p>
          <w:p>
            <w:pPr>
              <w:pStyle w:val="Normal"/>
              <w:spacing w:before="0" w:after="0"/>
              <w:contextualSpacing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GB" w:eastAsia="en-US"/>
              </w:rPr>
            </w:pPr>
            <w:r>
              <w:rPr>
                <w:lang w:val="en-GB"/>
              </w:rPr>
              <w:t>Subject retention</w:t>
            </w:r>
          </w:p>
          <w:p>
            <w:pPr>
              <w:pStyle w:val="Normal"/>
              <w:spacing w:before="0" w:after="0"/>
              <w:contextualSpacing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284" w:hanging="284"/>
              <w:contextualSpacing/>
              <w:rPr>
                <w:lang w:val="en-GB" w:eastAsia="en-US"/>
              </w:rPr>
            </w:pPr>
            <w:r>
              <w:rPr>
                <w:lang w:val="en-GB"/>
              </w:rPr>
              <w:t xml:space="preserve">Personal data confidentiality, patient privacy     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ind w:left="332" w:hanging="283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Understand the challenge of enrolling the required number of subjects in the given timelines</w:t>
            </w:r>
          </w:p>
          <w:p>
            <w:pPr>
              <w:pStyle w:val="Normal"/>
              <w:numPr>
                <w:ilvl w:val="0"/>
                <w:numId w:val="10"/>
              </w:numPr>
              <w:ind w:left="332" w:hanging="283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Describe options for finding study subjects including advertisement requirements </w:t>
            </w:r>
          </w:p>
          <w:p>
            <w:pPr>
              <w:pStyle w:val="Normal"/>
              <w:numPr>
                <w:ilvl w:val="0"/>
                <w:numId w:val="10"/>
              </w:numPr>
              <w:ind w:left="332" w:hanging="283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efine screening, recruitment and enrolment</w:t>
            </w:r>
          </w:p>
          <w:p>
            <w:pPr>
              <w:pStyle w:val="Normal"/>
              <w:numPr>
                <w:ilvl w:val="0"/>
                <w:numId w:val="10"/>
              </w:numPr>
              <w:ind w:left="332" w:hanging="283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efine the informed consent process for adults and for children/parents and how it is documented</w:t>
            </w:r>
          </w:p>
          <w:p>
            <w:pPr>
              <w:pStyle w:val="Normal"/>
              <w:numPr>
                <w:ilvl w:val="0"/>
                <w:numId w:val="10"/>
              </w:numPr>
              <w:ind w:left="332" w:hanging="283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Recognize the importance of understandable, complete and honest  information for  the patient’s autonomous decision on participation in the study before any trial-related procedure</w:t>
            </w:r>
          </w:p>
          <w:p>
            <w:pPr>
              <w:pStyle w:val="Normal"/>
              <w:numPr>
                <w:ilvl w:val="0"/>
                <w:numId w:val="10"/>
              </w:numPr>
              <w:ind w:left="332" w:hanging="283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Identify the people that may be involved in the informed consent process and recognize what can be delegated by the principal investigator </w:t>
            </w:r>
          </w:p>
          <w:p>
            <w:pPr>
              <w:pStyle w:val="Normal"/>
              <w:numPr>
                <w:ilvl w:val="0"/>
                <w:numId w:val="10"/>
              </w:numPr>
              <w:ind w:left="332" w:hanging="283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Explain the differences between consent withdrawal, patient withdrawal and early study termination</w:t>
            </w:r>
          </w:p>
          <w:p>
            <w:pPr>
              <w:pStyle w:val="Normal"/>
              <w:numPr>
                <w:ilvl w:val="0"/>
                <w:numId w:val="10"/>
              </w:numPr>
              <w:ind w:left="332" w:hanging="283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Describe the randomisation process in open and blinded studies 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0"/>
              <w:ind w:left="332" w:hanging="283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escribe the options to identify and supervise patients’ compliance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0"/>
              <w:ind w:left="332" w:hanging="283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escribe ways to improve subject retention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0"/>
              <w:ind w:left="332" w:hanging="283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Recognize the patients’ rights on privacy and data protection and describe best practices to achieve thi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2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>Overview of in-trial procedures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ind w:left="344" w:hanging="3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urce documents and essential documents </w:t>
            </w:r>
          </w:p>
          <w:p>
            <w:pPr>
              <w:pStyle w:val="Normal"/>
              <w:ind w:left="344" w:hanging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5"/>
              </w:numPr>
              <w:ind w:left="344" w:hanging="34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ubject visits, measurements and  assessments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344" w:hanging="34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ompletion, correction and control of the Case Report Form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344" w:hanging="34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nagement of the investigational product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344" w:hanging="34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onitoring visits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344" w:hanging="344"/>
              <w:rPr/>
            </w:pPr>
            <w:r>
              <w:rPr>
                <w:sz w:val="22"/>
                <w:szCs w:val="22"/>
                <w:lang w:val="en-GB"/>
              </w:rPr>
              <w:t xml:space="preserve">Trial close-out </w:t>
            </w:r>
            <w:r>
              <w:rPr>
                <w:lang w:val="en-GB"/>
              </w:rPr>
              <w:t xml:space="preserve">      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03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derstand the difference between essential and source documents</w:t>
            </w:r>
          </w:p>
          <w:p>
            <w:pPr>
              <w:pStyle w:val="Normal"/>
              <w:numPr>
                <w:ilvl w:val="0"/>
                <w:numId w:val="7"/>
              </w:numPr>
              <w:ind w:left="303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st the main documents that must be in place prior to randomization of the first subject</w:t>
            </w:r>
          </w:p>
          <w:p>
            <w:pPr>
              <w:pStyle w:val="Normal"/>
              <w:numPr>
                <w:ilvl w:val="0"/>
                <w:numId w:val="7"/>
              </w:numPr>
              <w:ind w:left="303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cognize the responsibility of the investigative team in collecting complete, accurate and traceable data</w:t>
            </w:r>
          </w:p>
          <w:p>
            <w:pPr>
              <w:pStyle w:val="Normal"/>
              <w:numPr>
                <w:ilvl w:val="0"/>
                <w:numId w:val="7"/>
              </w:numPr>
              <w:ind w:left="303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scribe the aspects required to ensure quality measurements and assessments</w:t>
            </w:r>
          </w:p>
          <w:p>
            <w:pPr>
              <w:pStyle w:val="Normal"/>
              <w:numPr>
                <w:ilvl w:val="0"/>
                <w:numId w:val="7"/>
              </w:numPr>
              <w:ind w:left="303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fine the different types of data  and data sources in a clinical trial</w:t>
            </w:r>
          </w:p>
          <w:p>
            <w:pPr>
              <w:pStyle w:val="Normal"/>
              <w:numPr>
                <w:ilvl w:val="0"/>
                <w:numId w:val="7"/>
              </w:numPr>
              <w:ind w:left="303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scribe the technical options for case report forms, the process and staff involved in case report form completion and correction</w:t>
            </w:r>
          </w:p>
          <w:p>
            <w:pPr>
              <w:pStyle w:val="Normal"/>
              <w:numPr>
                <w:ilvl w:val="0"/>
                <w:numId w:val="7"/>
              </w:numPr>
              <w:ind w:left="303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nderstand the consequences of missing data </w:t>
            </w:r>
          </w:p>
          <w:p>
            <w:pPr>
              <w:pStyle w:val="Normal"/>
              <w:numPr>
                <w:ilvl w:val="0"/>
                <w:numId w:val="7"/>
              </w:numPr>
              <w:ind w:left="303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nderstand the role of the investigative team in the management of the investigational medicinal products and the differences with routine medicines prescription  </w:t>
            </w:r>
          </w:p>
          <w:p>
            <w:pPr>
              <w:pStyle w:val="Normal"/>
              <w:numPr>
                <w:ilvl w:val="0"/>
                <w:numId w:val="7"/>
              </w:numPr>
              <w:ind w:left="303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scribe the activities required for correct study medication handling</w:t>
            </w:r>
          </w:p>
          <w:p>
            <w:pPr>
              <w:pStyle w:val="Normal"/>
              <w:numPr>
                <w:ilvl w:val="0"/>
                <w:numId w:val="7"/>
              </w:numPr>
              <w:ind w:left="303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scribe the process of drug accountability</w:t>
            </w:r>
          </w:p>
          <w:p>
            <w:pPr>
              <w:pStyle w:val="Normal"/>
              <w:numPr>
                <w:ilvl w:val="0"/>
                <w:numId w:val="7"/>
              </w:numPr>
              <w:ind w:left="303" w:hanging="284"/>
              <w:rPr>
                <w:lang w:val="en-GB"/>
              </w:rPr>
            </w:pPr>
            <w:r>
              <w:rPr>
                <w:lang w:val="en-GB"/>
              </w:rPr>
              <w:t>Understand the basic aspects of biological samples management</w:t>
            </w:r>
          </w:p>
          <w:p>
            <w:pPr>
              <w:pStyle w:val="Normal"/>
              <w:numPr>
                <w:ilvl w:val="0"/>
                <w:numId w:val="8"/>
              </w:numPr>
              <w:ind w:left="303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fine the types of monitoring visits</w:t>
            </w:r>
          </w:p>
          <w:p>
            <w:pPr>
              <w:pStyle w:val="Normal"/>
              <w:numPr>
                <w:ilvl w:val="0"/>
                <w:numId w:val="8"/>
              </w:numPr>
              <w:ind w:left="303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escribe the site’s activities required for preparation, execution and follow-up or a monitor’s visit </w:t>
            </w:r>
          </w:p>
          <w:p>
            <w:pPr>
              <w:pStyle w:val="Normal"/>
              <w:numPr>
                <w:ilvl w:val="0"/>
                <w:numId w:val="8"/>
              </w:numPr>
              <w:ind w:left="303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derstand the requirements for storage and archival of essential documents at the investigational site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ind w:left="303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>Describe the site’s activities required to study close-ou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4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roduction to safety  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ind w:left="317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asic definitions and classification of adverse events (AE, SAE, ADR, SUSAR…) </w:t>
            </w:r>
          </w:p>
          <w:p>
            <w:pPr>
              <w:pStyle w:val="Normal"/>
              <w:ind w:left="317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317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porting and management of adverse events, including un-blindi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317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>Emergency situation handlin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17" w:hanging="317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cognize that the on-going collection of safety data is a regulatory requirement and allows adequate evaluation of the risk/benefit ratio</w:t>
            </w:r>
          </w:p>
          <w:p>
            <w:pPr>
              <w:pStyle w:val="Normal"/>
              <w:numPr>
                <w:ilvl w:val="0"/>
                <w:numId w:val="2"/>
              </w:numPr>
              <w:ind w:left="317" w:hanging="317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tch key safety terms and abbreviations to the appropriate definition</w:t>
            </w:r>
          </w:p>
          <w:p>
            <w:pPr>
              <w:pStyle w:val="Normal"/>
              <w:numPr>
                <w:ilvl w:val="0"/>
                <w:numId w:val="2"/>
              </w:numPr>
              <w:ind w:left="317" w:hanging="317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derstand the difference between adverse event and adverse reaction</w:t>
            </w:r>
          </w:p>
          <w:p>
            <w:pPr>
              <w:pStyle w:val="Normal"/>
              <w:numPr>
                <w:ilvl w:val="0"/>
                <w:numId w:val="2"/>
              </w:numPr>
              <w:ind w:left="317" w:hanging="317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st the criteria defining a serious adverse event</w:t>
            </w:r>
          </w:p>
          <w:p>
            <w:pPr>
              <w:pStyle w:val="Normal"/>
              <w:numPr>
                <w:ilvl w:val="0"/>
                <w:numId w:val="2"/>
              </w:numPr>
              <w:ind w:left="317" w:hanging="317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derstand the difference between serious and severe events</w:t>
            </w:r>
          </w:p>
          <w:p>
            <w:pPr>
              <w:pStyle w:val="Normal"/>
              <w:numPr>
                <w:ilvl w:val="0"/>
                <w:numId w:val="2"/>
              </w:numPr>
              <w:ind w:left="317" w:hanging="317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scribe the process of identification, adequate reporting and management of serious adverse events</w:t>
            </w:r>
          </w:p>
          <w:p>
            <w:pPr>
              <w:pStyle w:val="Normal"/>
              <w:numPr>
                <w:ilvl w:val="0"/>
                <w:numId w:val="2"/>
              </w:numPr>
              <w:ind w:left="317" w:hanging="317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derstand the implications of breaking the blind and list circumstances where un-blinding is justified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317" w:hanging="317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>Understand the need for continuous emergency situation training of the site staff and the control of the emergency equipment</w:t>
            </w:r>
            <w:r>
              <w:rPr>
                <w:lang w:val="en-GB"/>
              </w:rPr>
              <w:t xml:space="preserve"> 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>Quality assurance, monitoring, audits and inspections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ind w:left="317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sic concepts in quality management (Quality assurance incl. SOPs, quality control…</w:t>
            </w:r>
          </w:p>
          <w:p>
            <w:pPr>
              <w:pStyle w:val="Normal"/>
              <w:ind w:left="317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317" w:hanging="284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nitoring versus audits versus inspecti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ind w:left="317" w:hanging="284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 xml:space="preserve">Audit and inspection findings   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ind w:left="317" w:hanging="283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cognize the importance of quality management in clinical trials</w:t>
            </w:r>
          </w:p>
          <w:p>
            <w:pPr>
              <w:pStyle w:val="Normal"/>
              <w:numPr>
                <w:ilvl w:val="0"/>
                <w:numId w:val="9"/>
              </w:numPr>
              <w:ind w:left="317" w:hanging="283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scribe the elements of a quality management system like quality assurance, quality control, training , CV and job description(s), and define the difference between quality control and quality assurance</w:t>
            </w:r>
          </w:p>
          <w:p>
            <w:pPr>
              <w:pStyle w:val="Normal"/>
              <w:numPr>
                <w:ilvl w:val="0"/>
                <w:numId w:val="9"/>
              </w:numPr>
              <w:ind w:left="317" w:hanging="283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fine the difference between monitoring, audits and inspections</w:t>
            </w:r>
          </w:p>
          <w:p>
            <w:pPr>
              <w:pStyle w:val="Normal"/>
              <w:numPr>
                <w:ilvl w:val="0"/>
                <w:numId w:val="9"/>
              </w:numPr>
              <w:spacing w:before="0" w:after="0"/>
              <w:ind w:left="317" w:hanging="283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>Describe potential outcomes/consequences of audits and inspectio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contextualSpacing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</w:t>
            </w:r>
          </w:p>
        </w:tc>
      </w:tr>
    </w:tbl>
    <w:p>
      <w:pPr>
        <w:pStyle w:val="Normal"/>
        <w:spacing w:before="0" w:after="0"/>
        <w:ind w:left="284" w:hanging="0"/>
        <w:contextualSpacing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69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9:36:00Z</dcterms:created>
  <dc:creator>jean_marie_boeynaems</dc:creator>
  <dc:description/>
  <cp:keywords/>
  <dc:language>en-US</dc:language>
  <cp:lastModifiedBy>jean_marie_boeynaems</cp:lastModifiedBy>
  <dcterms:modified xsi:type="dcterms:W3CDTF">2013-07-03T09:36:00Z</dcterms:modified>
  <cp:revision>1</cp:revision>
  <dc:subject/>
  <dc:title>Table 1 Clinical Investigator Training – Level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